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lineRule="auto" w:line="480" w:before="0" w:after="0"/>
        <w:rPr>
          <w:iCs/>
          <w:sz w:val="20"/>
          <w:szCs w:val="20"/>
        </w:rPr>
      </w:pPr>
      <w:r>
        <w:rPr>
          <w:color w:val="000000"/>
          <w:sz w:val="20"/>
          <w:szCs w:val="20"/>
        </w:rPr>
        <w:t xml:space="preserve">eTable 3. </w:t>
      </w:r>
      <w:r>
        <w:rPr>
          <w:b w:val="false"/>
          <w:bCs w:val="false"/>
          <w:iCs/>
          <w:color w:val="000000"/>
          <w:sz w:val="20"/>
          <w:szCs w:val="20"/>
        </w:rPr>
        <w:t>Standardized factor loadings and their</w:t>
      </w:r>
      <w:r>
        <w:rPr>
          <w:iCs/>
          <w:sz w:val="20"/>
          <w:szCs w:val="20"/>
        </w:rPr>
        <w:t xml:space="preserve"> </w:t>
      </w:r>
      <w:r>
        <w:rPr>
          <w:b w:val="false"/>
          <w:bCs w:val="false"/>
          <w:iCs/>
          <w:color w:val="000000"/>
          <w:sz w:val="20"/>
          <w:szCs w:val="20"/>
        </w:rPr>
        <w:t>corresponding standard errors of latent variables resulting from the SEM.</w:t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Cs w:val="20"/>
        </w:rPr>
      </w:pPr>
      <w:r>
        <w:rPr>
          <w:szCs w:val="20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882515" cy="83426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2515" cy="8342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8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6"/>
                              <w:gridCol w:w="2762"/>
                              <w:gridCol w:w="1701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Item of latent variable 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Standardized factor loadin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 xml:space="preserve">Standard error </w:t>
                                  </w:r>
                                  <w:r>
                                    <w:rPr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en-GB"/>
                                    </w:rPr>
                                    <w:t>Causal explanations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en-GB"/>
                                    </w:rPr>
                                    <w:t>Psychosocial stress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176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Problems or sorrows in family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677</w:t>
                                  </w: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176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An unconscious conflict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375</w:t>
                                  </w: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0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142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Too high self-expectations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618</w:t>
                                  </w: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142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Severe or very stressful life event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516</w:t>
                                  </w: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Daily hustles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785</w:t>
                                  </w: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Too high self-expectation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618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en-GB"/>
                                    </w:rPr>
                                    <w:t>Biogenetic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Brain disease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847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Heredity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450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0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en-GB"/>
                                    </w:rPr>
                                    <w:t>Constitution/Personality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Weak constitution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447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Weak will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777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1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Immoral lifestyle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515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God’s will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256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en-GB"/>
                                    </w:rPr>
                                    <w:t>Substance abuse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Alcohol abuse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435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Medication or drug abuse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1.422 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1.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0"/>
                                      <w:lang w:val="en-GB"/>
                                    </w:rPr>
                                    <w:t>Childhood adversity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Little support others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342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Grown up in a broken home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688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1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Spoiling or over-protective parents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454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1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Lack of parental affection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791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2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en-GB"/>
                                    </w:rPr>
                                    <w:t>Personal attributions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en-GB"/>
                                    </w:rPr>
                                    <w:t>Dangerous/Unpredictable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Unpredictable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531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Uncontrollable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699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Aggressive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594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Strange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636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0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Scary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713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Dangerous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700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  <w:lang w:val="en-GB"/>
                                    </w:rPr>
                                    <w:t>Dependent/Needy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Needy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240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142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Helpless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562*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6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2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42"/>
                                    <w:rPr>
                                      <w:lang w:val="en-GB"/>
                                    </w:rPr>
                                  </w:pPr>
                                  <w:bookmarkStart w:id="0" w:name="__UnoMark__2023_658256849"/>
                                  <w:bookmarkEnd w:id="0"/>
                                  <w:r>
                                    <w:rPr>
                                      <w:szCs w:val="20"/>
                                      <w:lang w:val="en-GB"/>
                                    </w:rPr>
                                    <w:t>Dependent on others</w:t>
                                  </w:r>
                                </w:p>
                              </w:tc>
                              <w:tc>
                                <w:tcPr>
                                  <w:tcW w:w="27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bookmarkStart w:id="1" w:name="__UnoMark__2025_658256849"/>
                                  <w:bookmarkEnd w:id="1"/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704***</w:t>
                                  </w:r>
                                  <w:bookmarkStart w:id="2" w:name="__UnoMark__2026_658256849"/>
                                  <w:bookmarkEnd w:id="2"/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bookmarkStart w:id="3" w:name="__UnoMark__2027_658256849"/>
                                  <w:bookmarkEnd w:id="3"/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  <w:t>0.5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7689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*** p&lt;0.001</w:t>
                                  </w:r>
                                </w:p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eastAsia="Times New Roman"/>
                                      <w:color w:val="00000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fixed to 1.0 for the first selected ite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45pt;height:656.9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68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6"/>
                        <w:gridCol w:w="2762"/>
                        <w:gridCol w:w="1701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Item of latent variable </w:t>
                            </w:r>
                          </w:p>
                        </w:tc>
                        <w:tc>
                          <w:tcPr>
                            <w:tcW w:w="27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Standardized factor loadin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Standard error </w:t>
                            </w:r>
                            <w:r>
                              <w:rPr>
                                <w:szCs w:val="20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en-GB"/>
                              </w:rPr>
                              <w:t>Causal explanations</w:t>
                            </w:r>
                          </w:p>
                        </w:tc>
                        <w:tc>
                          <w:tcPr>
                            <w:tcW w:w="276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en-GB"/>
                              </w:rPr>
                              <w:t>Psychosocial stress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176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Problems or sorrows in family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677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176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An unconscious conflict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375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04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142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Too high self-expectations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618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05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142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Severe or very stressful life event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516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04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Daily hustles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785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04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Too high self-expectation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618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05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en-GB"/>
                              </w:rPr>
                              <w:t>Biogenetic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Brain disease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847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Heredity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450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06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en-GB"/>
                              </w:rPr>
                              <w:t>Constitution/Personality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Weak constitution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447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Weak will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777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15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Immoral lifestyle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515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10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God’s will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256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06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en-GB"/>
                              </w:rPr>
                              <w:t>Substance abuse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Alcohol abuse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435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Medication or drug abuse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1.422 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1.11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0"/>
                                <w:lang w:val="en-GB"/>
                              </w:rPr>
                              <w:t>Childhood adversity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Little support others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342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Grown up in a broken home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688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19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Spoiling or over-protective parents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454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13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Lack of parental affection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791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22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en-GB"/>
                              </w:rPr>
                              <w:t>Personal attributions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en-GB"/>
                              </w:rPr>
                              <w:t>Dangerous/Unpredictable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Unpredictable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531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Uncontrollable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699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04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Aggressive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594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038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Strange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636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04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Scary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713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048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Dangerous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700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03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en-GB"/>
                              </w:rPr>
                              <w:t>Dependent/Needy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Needy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240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142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Helpless</w:t>
                            </w:r>
                          </w:p>
                        </w:tc>
                        <w:tc>
                          <w:tcPr>
                            <w:tcW w:w="2762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562*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64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2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42"/>
                              <w:rPr>
                                <w:lang w:val="en-GB"/>
                              </w:rPr>
                            </w:pPr>
                            <w:bookmarkStart w:id="4" w:name="__UnoMark__2023_658256849"/>
                            <w:bookmarkEnd w:id="4"/>
                            <w:r>
                              <w:rPr>
                                <w:szCs w:val="20"/>
                                <w:lang w:val="en-GB"/>
                              </w:rPr>
                              <w:t>Dependent on others</w:t>
                            </w:r>
                          </w:p>
                        </w:tc>
                        <w:tc>
                          <w:tcPr>
                            <w:tcW w:w="27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bookmarkStart w:id="5" w:name="__UnoMark__2025_658256849"/>
                            <w:bookmarkEnd w:id="5"/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704***</w:t>
                            </w:r>
                            <w:bookmarkStart w:id="6" w:name="__UnoMark__2026_658256849"/>
                            <w:bookmarkEnd w:id="6"/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bookmarkStart w:id="7" w:name="__UnoMark__2027_658256849"/>
                            <w:bookmarkEnd w:id="7"/>
                            <w:r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  <w:t>0.570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7689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*** p&lt;0.001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eastAsia="Times New Roman"/>
                                <w:color w:val="00000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a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fixed to 1.0 for the first selected ite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79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93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122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36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51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65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80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94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3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0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Cs/>
      <w:i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 w:cs="Times New Roman"/>
      <w:bCs/>
      <w:i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Times New Roman" w:cs="Times New Roman"/>
      <w:b/>
      <w:bCs/>
      <w:i/>
      <w:iCs/>
      <w:color w:val="4472C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 Light" w:hAnsi="Calibri Light" w:eastAsia="Times New Roman" w:cs="Times New Roman"/>
      <w:color w:val="1F3763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 Light" w:hAnsi="Calibri Light" w:eastAsia="Times New Roman" w:cs="Times New Roman"/>
      <w:i/>
      <w:iCs/>
      <w:color w:val="1F3763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 Light" w:hAnsi="Calibri Light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 Light" w:hAnsi="Calibri Light" w:eastAsia="Times New Roman" w:cs="Times New Roman"/>
      <w:color w:val="40404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 Light" w:hAnsi="Calibri Light" w:eastAsia="Times New Roman" w:cs="Times New Roman"/>
      <w:i/>
      <w:iCs/>
      <w:color w:val="404040"/>
      <w:szCs w:val="20"/>
    </w:rPr>
  </w:style>
  <w:style w:type="character" w:styleId="AbsatzStandardschriftart">
    <w:name w:val="Absatz-Standardschriftart"/>
    <w:qFormat/>
    <w:rPr/>
  </w:style>
  <w:style w:type="character" w:styleId="EndNoteBibliographyZchn">
    <w:name w:val="EndNote Bibliography Zchn"/>
    <w:qFormat/>
    <w:rPr>
      <w:rFonts w:ascii="Times New Roman" w:hAnsi="Times New Roman" w:cs="Times New Roman"/>
      <w:sz w:val="18"/>
      <w:szCs w:val="22"/>
      <w:lang w:val="en-US"/>
    </w:rPr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sz w:val="20"/>
      <w:szCs w:val="28"/>
      <w:lang w:val="en-US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Cs/>
      <w:i/>
      <w:sz w:val="20"/>
      <w:szCs w:val="26"/>
      <w:lang w:val="en-US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Cs/>
      <w:i/>
      <w:sz w:val="20"/>
      <w:szCs w:val="22"/>
      <w:lang w:val="en-US"/>
    </w:rPr>
  </w:style>
  <w:style w:type="character" w:styleId="Berschrift4Zchn">
    <w:name w:val="Überschrift 4 Zchn"/>
    <w:qFormat/>
    <w:rPr>
      <w:rFonts w:ascii="Calibri Light" w:hAnsi="Calibri Light" w:eastAsia="Times New Roman" w:cs="Times New Roman"/>
      <w:b/>
      <w:bCs/>
      <w:i/>
      <w:iCs/>
      <w:color w:val="4472C4"/>
      <w:sz w:val="20"/>
      <w:szCs w:val="22"/>
      <w:lang w:val="en-US"/>
    </w:rPr>
  </w:style>
  <w:style w:type="character" w:styleId="Berschrift5Zchn">
    <w:name w:val="Überschrift 5 Zchn"/>
    <w:qFormat/>
    <w:rPr>
      <w:rFonts w:ascii="Calibri Light" w:hAnsi="Calibri Light" w:eastAsia="Times New Roman" w:cs="Times New Roman"/>
      <w:color w:val="1F3763"/>
      <w:sz w:val="20"/>
      <w:szCs w:val="22"/>
      <w:lang w:val="en-US"/>
    </w:rPr>
  </w:style>
  <w:style w:type="character" w:styleId="Berschrift6Zchn">
    <w:name w:val="Überschrift 6 Zchn"/>
    <w:qFormat/>
    <w:rPr>
      <w:rFonts w:ascii="Calibri Light" w:hAnsi="Calibri Light" w:eastAsia="Times New Roman" w:cs="Times New Roman"/>
      <w:i/>
      <w:iCs/>
      <w:color w:val="1F3763"/>
      <w:sz w:val="20"/>
      <w:szCs w:val="22"/>
      <w:lang w:val="en-US"/>
    </w:rPr>
  </w:style>
  <w:style w:type="character" w:styleId="Berschrift7Zchn">
    <w:name w:val="Überschrift 7 Zchn"/>
    <w:qFormat/>
    <w:rPr>
      <w:rFonts w:ascii="Calibri Light" w:hAnsi="Calibri Light" w:eastAsia="Times New Roman" w:cs="Times New Roman"/>
      <w:i/>
      <w:iCs/>
      <w:color w:val="404040"/>
      <w:sz w:val="20"/>
      <w:szCs w:val="22"/>
      <w:lang w:val="en-US"/>
    </w:rPr>
  </w:style>
  <w:style w:type="character" w:styleId="Berschrift8Zchn">
    <w:name w:val="Überschrift 8 Zchn"/>
    <w:qFormat/>
    <w:rPr>
      <w:rFonts w:ascii="Calibri Light" w:hAnsi="Calibri Light" w:eastAsia="Times New Roman" w:cs="Times New Roman"/>
      <w:color w:val="404040"/>
      <w:sz w:val="20"/>
      <w:szCs w:val="20"/>
      <w:lang w:val="en-US"/>
    </w:rPr>
  </w:style>
  <w:style w:type="character" w:styleId="Berschrift9Zchn">
    <w:name w:val="Überschrift 9 Zchn"/>
    <w:qFormat/>
    <w:rPr>
      <w:rFonts w:ascii="Calibri Light" w:hAnsi="Calibri Light" w:eastAsia="Times New Roman" w:cs="Times New Roman"/>
      <w:i/>
      <w:iCs/>
      <w:color w:val="404040"/>
      <w:sz w:val="20"/>
      <w:szCs w:val="20"/>
      <w:lang w:val="en-US"/>
    </w:rPr>
  </w:style>
  <w:style w:type="character" w:styleId="SprechblasentextZchn">
    <w:name w:val="Sprechblasentext Zchn"/>
    <w:qFormat/>
    <w:rPr>
      <w:rFonts w:ascii="Times New Roman" w:hAnsi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b/>
      <w:bCs/>
      <w:color w:val="4472C4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EndNoteBibliography">
    <w:name w:val="EndNote Bibliography"/>
    <w:basedOn w:val="Normal"/>
    <w:qFormat/>
    <w:pPr/>
    <w:rPr>
      <w:rFonts w:cs="Times New Roman"/>
      <w:sz w:val="18"/>
    </w:rPr>
  </w:style>
  <w:style w:type="paragraph" w:styleId="StandardWeb">
    <w:name w:val="Standard (Web)"/>
    <w:basedOn w:val="Normal"/>
    <w:qFormat/>
    <w:pPr>
      <w:spacing w:before="280" w:after="280"/>
      <w:jc w:val="left"/>
    </w:pPr>
    <w:rPr>
      <w:rFonts w:eastAsia="Times New Roman" w:cs="Times New Roman"/>
      <w:sz w:val="24"/>
      <w:szCs w:val="24"/>
      <w:lang w:val="de-DE"/>
    </w:rPr>
  </w:style>
  <w:style w:type="paragraph" w:styleId="Sprechblasentext">
    <w:name w:val="Sprechblasen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09:59:00Z</dcterms:created>
  <dc:creator>Microsoft Office User</dc:creator>
  <dc:description/>
  <cp:keywords/>
  <dc:language>en-US</dc:language>
  <cp:lastModifiedBy>Microsoft Office User</cp:lastModifiedBy>
  <dcterms:modified xsi:type="dcterms:W3CDTF">2021-04-28T10:00:00Z</dcterms:modified>
  <cp:revision>3</cp:revision>
  <dc:subject/>
  <dc:title/>
</cp:coreProperties>
</file>